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3CAFA6" w14:textId="662E6FCA" w:rsidR="009563B5" w:rsidRDefault="009563B5" w:rsidP="00B06CE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C84239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>: Subgroup analysis</w:t>
      </w:r>
    </w:p>
    <w:p w14:paraId="5B72EA49" w14:textId="02F46355" w:rsidR="001867F5" w:rsidRDefault="001867F5" w:rsidP="00B06CEB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TableGrid"/>
        <w:tblpPr w:leftFromText="180" w:rightFromText="180" w:vertAnchor="page" w:horzAnchor="margin" w:tblpY="2043"/>
        <w:tblW w:w="0" w:type="auto"/>
        <w:tblLook w:val="04A0" w:firstRow="1" w:lastRow="0" w:firstColumn="1" w:lastColumn="0" w:noHBand="0" w:noVBand="1"/>
      </w:tblPr>
      <w:tblGrid>
        <w:gridCol w:w="2000"/>
        <w:gridCol w:w="1325"/>
        <w:gridCol w:w="1353"/>
        <w:gridCol w:w="1345"/>
        <w:gridCol w:w="1045"/>
        <w:gridCol w:w="705"/>
        <w:gridCol w:w="1243"/>
      </w:tblGrid>
      <w:tr w:rsidR="009563B5" w:rsidRPr="00E22EA1" w14:paraId="54230D71" w14:textId="77777777" w:rsidTr="009563B5">
        <w:tc>
          <w:tcPr>
            <w:tcW w:w="9016" w:type="dxa"/>
            <w:gridSpan w:val="7"/>
            <w:tcBorders>
              <w:top w:val="single" w:sz="12" w:space="0" w:color="auto"/>
            </w:tcBorders>
          </w:tcPr>
          <w:p w14:paraId="7A637240" w14:textId="6B8C5967" w:rsidR="009563B5" w:rsidRPr="00E22EA1" w:rsidRDefault="009563B5" w:rsidP="009563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Umbilical cord milking Summary of subgroup analysis</w:t>
            </w:r>
          </w:p>
        </w:tc>
      </w:tr>
      <w:tr w:rsidR="001867F5" w:rsidRPr="00E22EA1" w14:paraId="18051510" w14:textId="77777777" w:rsidTr="009563B5">
        <w:tc>
          <w:tcPr>
            <w:tcW w:w="2000" w:type="dxa"/>
            <w:tcBorders>
              <w:top w:val="single" w:sz="12" w:space="0" w:color="auto"/>
            </w:tcBorders>
          </w:tcPr>
          <w:p w14:paraId="68445552" w14:textId="77777777" w:rsidR="001867F5" w:rsidRPr="00E22EA1" w:rsidRDefault="001867F5" w:rsidP="009563B5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14:paraId="208A205B" w14:textId="77777777" w:rsidR="001867F5" w:rsidRPr="00E22EA1" w:rsidRDefault="001867F5" w:rsidP="009563B5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Subgroups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14:paraId="6E07F64F" w14:textId="77777777" w:rsidR="001867F5" w:rsidRPr="00E22EA1" w:rsidRDefault="001867F5" w:rsidP="009563B5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No. of participants (studies)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428117D4" w14:textId="77777777" w:rsidR="001867F5" w:rsidRPr="00E22EA1" w:rsidRDefault="001867F5" w:rsidP="009563B5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sk ratio</w:t>
            </w:r>
            <w:r w:rsidRPr="00E22EA1">
              <w:rPr>
                <w:rFonts w:ascii="Times New Roman" w:hAnsi="Times New Roman" w:cs="Times New Roman"/>
                <w:b/>
                <w:bCs/>
              </w:rPr>
              <w:t xml:space="preserve"> (RR) or mean difference (MD) (95% CI)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6D7C05D7" w14:textId="77777777" w:rsidR="001867F5" w:rsidRPr="00E22EA1" w:rsidRDefault="001867F5" w:rsidP="009563B5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P for overall effect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49F9038A" w14:textId="77777777" w:rsidR="001867F5" w:rsidRPr="00E22EA1" w:rsidRDefault="001867F5" w:rsidP="009563B5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I</w:t>
            </w:r>
            <w:r w:rsidRPr="00E22EA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43" w:type="dxa"/>
            <w:tcBorders>
              <w:top w:val="single" w:sz="12" w:space="0" w:color="auto"/>
            </w:tcBorders>
          </w:tcPr>
          <w:p w14:paraId="7109977A" w14:textId="77777777" w:rsidR="001867F5" w:rsidRPr="00E22EA1" w:rsidRDefault="001867F5" w:rsidP="009563B5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P for subgroup interaction</w:t>
            </w:r>
          </w:p>
        </w:tc>
      </w:tr>
      <w:tr w:rsidR="001867F5" w:rsidRPr="00E22EA1" w14:paraId="318C1DEF" w14:textId="77777777" w:rsidTr="009563B5">
        <w:tc>
          <w:tcPr>
            <w:tcW w:w="2000" w:type="dxa"/>
            <w:vMerge w:val="restart"/>
          </w:tcPr>
          <w:p w14:paraId="1605D677" w14:textId="41CF41CD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1325" w:type="dxa"/>
          </w:tcPr>
          <w:p w14:paraId="790149ED" w14:textId="05CA5B92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</w:tcPr>
          <w:p w14:paraId="417DF9DD" w14:textId="31454956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8 (1 study)</w:t>
            </w:r>
          </w:p>
        </w:tc>
        <w:tc>
          <w:tcPr>
            <w:tcW w:w="1345" w:type="dxa"/>
          </w:tcPr>
          <w:p w14:paraId="18E77B5D" w14:textId="64AB079B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0 (-0.38-0.18)</w:t>
            </w:r>
          </w:p>
        </w:tc>
        <w:tc>
          <w:tcPr>
            <w:tcW w:w="1045" w:type="dxa"/>
          </w:tcPr>
          <w:p w14:paraId="03745DBB" w14:textId="37E12D72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05" w:type="dxa"/>
          </w:tcPr>
          <w:p w14:paraId="223C723A" w14:textId="537C43CB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</w:tcPr>
          <w:p w14:paraId="03F6E3C1" w14:textId="6211982F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</w:tr>
      <w:tr w:rsidR="001867F5" w:rsidRPr="00E22EA1" w14:paraId="41435994" w14:textId="77777777" w:rsidTr="009563B5">
        <w:tc>
          <w:tcPr>
            <w:tcW w:w="2000" w:type="dxa"/>
            <w:vMerge/>
            <w:tcBorders>
              <w:bottom w:val="single" w:sz="12" w:space="0" w:color="auto"/>
            </w:tcBorders>
          </w:tcPr>
          <w:p w14:paraId="676523DA" w14:textId="77777777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2E1D4DB8" w14:textId="6B431460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353B586C" w14:textId="0FD319B7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18 (7 studies) 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40BBF323" w14:textId="1A9BF784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 (-1.93 -7.00)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056B5FA2" w14:textId="3D993F8C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03407C22" w14:textId="55E03E98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%</w:t>
            </w:r>
          </w:p>
        </w:tc>
        <w:tc>
          <w:tcPr>
            <w:tcW w:w="1243" w:type="dxa"/>
            <w:vMerge/>
            <w:tcBorders>
              <w:bottom w:val="single" w:sz="12" w:space="0" w:color="auto"/>
            </w:tcBorders>
          </w:tcPr>
          <w:p w14:paraId="5BE6D341" w14:textId="77777777" w:rsidR="001867F5" w:rsidRPr="00E22EA1" w:rsidRDefault="001867F5" w:rsidP="009563B5">
            <w:pPr>
              <w:rPr>
                <w:rFonts w:ascii="Times New Roman" w:hAnsi="Times New Roman" w:cs="Times New Roman"/>
              </w:rPr>
            </w:pPr>
          </w:p>
        </w:tc>
      </w:tr>
    </w:tbl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00"/>
        <w:gridCol w:w="1325"/>
        <w:gridCol w:w="1353"/>
        <w:gridCol w:w="1345"/>
        <w:gridCol w:w="1045"/>
        <w:gridCol w:w="705"/>
        <w:gridCol w:w="1243"/>
      </w:tblGrid>
      <w:tr w:rsidR="009563B5" w:rsidRPr="00E22EA1" w14:paraId="3BBBF5A9" w14:textId="77777777" w:rsidTr="001958FE">
        <w:tc>
          <w:tcPr>
            <w:tcW w:w="9016" w:type="dxa"/>
            <w:gridSpan w:val="7"/>
            <w:tcBorders>
              <w:top w:val="single" w:sz="12" w:space="0" w:color="auto"/>
            </w:tcBorders>
          </w:tcPr>
          <w:p w14:paraId="6408AC04" w14:textId="42C39561" w:rsidR="009563B5" w:rsidRPr="00E22EA1" w:rsidRDefault="009563B5" w:rsidP="008B45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Delayed cord clamping </w:t>
            </w:r>
            <w:r w:rsidRPr="00E22EA1">
              <w:rPr>
                <w:rFonts w:ascii="Times New Roman" w:hAnsi="Times New Roman" w:cs="Times New Roman"/>
                <w:b/>
                <w:bCs/>
                <w:lang w:val="en-US"/>
              </w:rPr>
              <w:t>Summary of subgroup analysis</w:t>
            </w:r>
          </w:p>
        </w:tc>
      </w:tr>
      <w:tr w:rsidR="00B06CEB" w:rsidRPr="00E22EA1" w14:paraId="63768ADD" w14:textId="77777777" w:rsidTr="007B5BB1">
        <w:tc>
          <w:tcPr>
            <w:tcW w:w="2000" w:type="dxa"/>
            <w:tcBorders>
              <w:top w:val="single" w:sz="12" w:space="0" w:color="auto"/>
            </w:tcBorders>
          </w:tcPr>
          <w:p w14:paraId="1A505FFB" w14:textId="77777777" w:rsidR="00B06CEB" w:rsidRPr="00E22EA1" w:rsidRDefault="00B06CEB" w:rsidP="008B45EB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Outcomes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14:paraId="187ED8FB" w14:textId="77777777" w:rsidR="00B06CEB" w:rsidRPr="00E22EA1" w:rsidRDefault="00B06CEB" w:rsidP="008B45EB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Subgroups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14:paraId="5556E2E2" w14:textId="77777777" w:rsidR="00B06CEB" w:rsidRPr="00E22EA1" w:rsidRDefault="00B06CEB" w:rsidP="008B45EB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No. of participants (studies)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014ADFCE" w14:textId="333B0B9C" w:rsidR="00B06CEB" w:rsidRPr="00E22EA1" w:rsidRDefault="00472572" w:rsidP="008B45EB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isk ratio</w:t>
            </w:r>
            <w:r w:rsidR="00B06CEB" w:rsidRPr="00E22EA1">
              <w:rPr>
                <w:rFonts w:ascii="Times New Roman" w:hAnsi="Times New Roman" w:cs="Times New Roman"/>
                <w:b/>
                <w:bCs/>
              </w:rPr>
              <w:t xml:space="preserve"> (RR) or mean difference (MD) (95% CI)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3078A44C" w14:textId="77777777" w:rsidR="00B06CEB" w:rsidRPr="00E22EA1" w:rsidRDefault="00B06CEB" w:rsidP="008B45EB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P for overall effect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1F43D5DF" w14:textId="77777777" w:rsidR="00B06CEB" w:rsidRPr="00E22EA1" w:rsidRDefault="00B06CEB" w:rsidP="008B45EB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I</w:t>
            </w:r>
            <w:r w:rsidRPr="00E22EA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</w:p>
        </w:tc>
        <w:tc>
          <w:tcPr>
            <w:tcW w:w="1243" w:type="dxa"/>
            <w:tcBorders>
              <w:top w:val="single" w:sz="12" w:space="0" w:color="auto"/>
            </w:tcBorders>
          </w:tcPr>
          <w:p w14:paraId="08709E53" w14:textId="77777777" w:rsidR="00B06CEB" w:rsidRPr="00E22EA1" w:rsidRDefault="00B06CEB" w:rsidP="008B45EB">
            <w:pPr>
              <w:rPr>
                <w:rFonts w:ascii="Times New Roman" w:hAnsi="Times New Roman" w:cs="Times New Roman"/>
                <w:b/>
                <w:bCs/>
              </w:rPr>
            </w:pPr>
            <w:r w:rsidRPr="00E22EA1">
              <w:rPr>
                <w:rFonts w:ascii="Times New Roman" w:hAnsi="Times New Roman" w:cs="Times New Roman"/>
                <w:b/>
                <w:bCs/>
              </w:rPr>
              <w:t>P for subgroup interaction</w:t>
            </w:r>
          </w:p>
        </w:tc>
      </w:tr>
      <w:tr w:rsidR="00B06CEB" w:rsidRPr="00E22EA1" w14:paraId="27375A7F" w14:textId="77777777" w:rsidTr="000B27EF">
        <w:tc>
          <w:tcPr>
            <w:tcW w:w="2000" w:type="dxa"/>
            <w:vMerge w:val="restart"/>
          </w:tcPr>
          <w:p w14:paraId="55BA2506" w14:textId="1CDA47EC" w:rsidR="00B06CEB" w:rsidRPr="00E22EA1" w:rsidRDefault="00472572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to NICU</w:t>
            </w:r>
          </w:p>
        </w:tc>
        <w:tc>
          <w:tcPr>
            <w:tcW w:w="1325" w:type="dxa"/>
          </w:tcPr>
          <w:p w14:paraId="612B4C84" w14:textId="4147D165" w:rsidR="00B06CEB" w:rsidRPr="00E22EA1" w:rsidRDefault="00472572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30-60 seconds</w:t>
            </w:r>
          </w:p>
        </w:tc>
        <w:tc>
          <w:tcPr>
            <w:tcW w:w="1353" w:type="dxa"/>
          </w:tcPr>
          <w:p w14:paraId="55234F06" w14:textId="1CCB1FD0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233</w:t>
            </w:r>
            <w:r w:rsidR="00472572">
              <w:rPr>
                <w:rFonts w:ascii="Times New Roman" w:hAnsi="Times New Roman" w:cs="Times New Roman"/>
              </w:rPr>
              <w:t xml:space="preserve"> (9 studies)</w:t>
            </w:r>
          </w:p>
        </w:tc>
        <w:tc>
          <w:tcPr>
            <w:tcW w:w="1345" w:type="dxa"/>
          </w:tcPr>
          <w:p w14:paraId="469B88AC" w14:textId="6BE222B4" w:rsidR="00B06CEB" w:rsidRPr="00E22EA1" w:rsidRDefault="00472572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71-1.60)</w:t>
            </w:r>
          </w:p>
        </w:tc>
        <w:tc>
          <w:tcPr>
            <w:tcW w:w="1045" w:type="dxa"/>
          </w:tcPr>
          <w:p w14:paraId="57D7131D" w14:textId="0FC3C4CA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5" w:type="dxa"/>
          </w:tcPr>
          <w:p w14:paraId="71051733" w14:textId="7DDD92C8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 w:val="restart"/>
          </w:tcPr>
          <w:p w14:paraId="6B57ED4C" w14:textId="36FF8FED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B06CEB" w:rsidRPr="00E22EA1" w14:paraId="390D2820" w14:textId="77777777" w:rsidTr="000B27EF">
        <w:tc>
          <w:tcPr>
            <w:tcW w:w="2000" w:type="dxa"/>
            <w:vMerge/>
          </w:tcPr>
          <w:p w14:paraId="1197848B" w14:textId="77777777" w:rsidR="00B06CEB" w:rsidRPr="00E22EA1" w:rsidRDefault="00B06CEB" w:rsidP="008B45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CC48A21" w14:textId="7E062AB9" w:rsidR="00B06CEB" w:rsidRPr="00E22EA1" w:rsidRDefault="00472572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&gt;60 seconds</w:t>
            </w:r>
          </w:p>
        </w:tc>
        <w:tc>
          <w:tcPr>
            <w:tcW w:w="1353" w:type="dxa"/>
          </w:tcPr>
          <w:p w14:paraId="1AF418B0" w14:textId="37901F31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059 (8 studies)</w:t>
            </w:r>
          </w:p>
        </w:tc>
        <w:tc>
          <w:tcPr>
            <w:tcW w:w="1345" w:type="dxa"/>
          </w:tcPr>
          <w:p w14:paraId="2163E5CA" w14:textId="4031BF3C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65-1.91)</w:t>
            </w:r>
          </w:p>
        </w:tc>
        <w:tc>
          <w:tcPr>
            <w:tcW w:w="1045" w:type="dxa"/>
          </w:tcPr>
          <w:p w14:paraId="107345A9" w14:textId="549E2486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705" w:type="dxa"/>
          </w:tcPr>
          <w:p w14:paraId="31441E9D" w14:textId="012A6EED" w:rsidR="00B06CEB" w:rsidRPr="00E22EA1" w:rsidRDefault="000B27EF" w:rsidP="008B45E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%</w:t>
            </w:r>
          </w:p>
        </w:tc>
        <w:tc>
          <w:tcPr>
            <w:tcW w:w="1243" w:type="dxa"/>
            <w:vMerge/>
          </w:tcPr>
          <w:p w14:paraId="1D574C0C" w14:textId="77777777" w:rsidR="00B06CEB" w:rsidRPr="00E22EA1" w:rsidRDefault="00B06CEB" w:rsidP="008B45EB">
            <w:pPr>
              <w:rPr>
                <w:rFonts w:ascii="Times New Roman" w:hAnsi="Times New Roman" w:cs="Times New Roman"/>
              </w:rPr>
            </w:pPr>
          </w:p>
        </w:tc>
      </w:tr>
      <w:tr w:rsidR="000B27EF" w:rsidRPr="00E22EA1" w14:paraId="11B1ECBA" w14:textId="77777777" w:rsidTr="000B27EF">
        <w:tc>
          <w:tcPr>
            <w:tcW w:w="2000" w:type="dxa"/>
            <w:vMerge w:val="restart"/>
          </w:tcPr>
          <w:p w14:paraId="48C91D34" w14:textId="08D87BB5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al mortality</w:t>
            </w:r>
          </w:p>
        </w:tc>
        <w:tc>
          <w:tcPr>
            <w:tcW w:w="1325" w:type="dxa"/>
          </w:tcPr>
          <w:p w14:paraId="66723BF7" w14:textId="7EF47748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30-60 seconds</w:t>
            </w:r>
          </w:p>
        </w:tc>
        <w:tc>
          <w:tcPr>
            <w:tcW w:w="1353" w:type="dxa"/>
          </w:tcPr>
          <w:p w14:paraId="47735809" w14:textId="21F8224A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4 (10 studies)</w:t>
            </w:r>
          </w:p>
        </w:tc>
        <w:tc>
          <w:tcPr>
            <w:tcW w:w="1345" w:type="dxa"/>
          </w:tcPr>
          <w:p w14:paraId="2F051AED" w14:textId="6616D7E3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 (0.57- 1.73)</w:t>
            </w:r>
          </w:p>
        </w:tc>
        <w:tc>
          <w:tcPr>
            <w:tcW w:w="1045" w:type="dxa"/>
          </w:tcPr>
          <w:p w14:paraId="71E6BEC6" w14:textId="26AEE758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705" w:type="dxa"/>
          </w:tcPr>
          <w:p w14:paraId="3C31B97A" w14:textId="5FC37DC7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 w:val="restart"/>
          </w:tcPr>
          <w:p w14:paraId="5AA5476C" w14:textId="55C671B2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0B27EF" w:rsidRPr="00E22EA1" w14:paraId="6FE26F8F" w14:textId="77777777" w:rsidTr="000B27EF">
        <w:tc>
          <w:tcPr>
            <w:tcW w:w="2000" w:type="dxa"/>
            <w:vMerge/>
          </w:tcPr>
          <w:p w14:paraId="71D36406" w14:textId="77777777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5B12CD2" w14:textId="039113C0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&gt;60 seconds</w:t>
            </w:r>
          </w:p>
        </w:tc>
        <w:tc>
          <w:tcPr>
            <w:tcW w:w="1353" w:type="dxa"/>
          </w:tcPr>
          <w:p w14:paraId="09114AD6" w14:textId="732E1D55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267 (6 studies)</w:t>
            </w:r>
          </w:p>
        </w:tc>
        <w:tc>
          <w:tcPr>
            <w:tcW w:w="1345" w:type="dxa"/>
          </w:tcPr>
          <w:p w14:paraId="77709F59" w14:textId="0EA1ECC3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 (0.49-0.92)</w:t>
            </w:r>
          </w:p>
        </w:tc>
        <w:tc>
          <w:tcPr>
            <w:tcW w:w="1045" w:type="dxa"/>
          </w:tcPr>
          <w:p w14:paraId="369E0E99" w14:textId="10AA092B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705" w:type="dxa"/>
          </w:tcPr>
          <w:p w14:paraId="68A2C165" w14:textId="6B0BD5E8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46E23A46" w14:textId="77777777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</w:p>
        </w:tc>
      </w:tr>
      <w:tr w:rsidR="000B27EF" w:rsidRPr="00E22EA1" w14:paraId="402F6859" w14:textId="77777777" w:rsidTr="000B27EF">
        <w:tc>
          <w:tcPr>
            <w:tcW w:w="2000" w:type="dxa"/>
            <w:vMerge w:val="restart"/>
          </w:tcPr>
          <w:p w14:paraId="5CDEC2E0" w14:textId="396F523E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1325" w:type="dxa"/>
          </w:tcPr>
          <w:p w14:paraId="68E6E403" w14:textId="1141C540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30-60 seconds</w:t>
            </w:r>
          </w:p>
        </w:tc>
        <w:tc>
          <w:tcPr>
            <w:tcW w:w="1353" w:type="dxa"/>
          </w:tcPr>
          <w:p w14:paraId="7CC642B8" w14:textId="413602CE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8 (10 studies)</w:t>
            </w:r>
          </w:p>
        </w:tc>
        <w:tc>
          <w:tcPr>
            <w:tcW w:w="1345" w:type="dxa"/>
          </w:tcPr>
          <w:p w14:paraId="5CFA81CE" w14:textId="093F2874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 (-2.32 – 1.53)</w:t>
            </w:r>
          </w:p>
        </w:tc>
        <w:tc>
          <w:tcPr>
            <w:tcW w:w="1045" w:type="dxa"/>
          </w:tcPr>
          <w:p w14:paraId="1152AA82" w14:textId="4E3E93ED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705" w:type="dxa"/>
          </w:tcPr>
          <w:p w14:paraId="2B63FB92" w14:textId="433C43B8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%</w:t>
            </w:r>
          </w:p>
        </w:tc>
        <w:tc>
          <w:tcPr>
            <w:tcW w:w="1243" w:type="dxa"/>
            <w:vMerge w:val="restart"/>
          </w:tcPr>
          <w:p w14:paraId="35B6C850" w14:textId="5FDB89F7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0B27EF" w:rsidRPr="00E22EA1" w14:paraId="51114A8E" w14:textId="77777777" w:rsidTr="000B27EF">
        <w:tc>
          <w:tcPr>
            <w:tcW w:w="2000" w:type="dxa"/>
            <w:vMerge/>
          </w:tcPr>
          <w:p w14:paraId="75C2FC84" w14:textId="77777777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45E3A28" w14:textId="2338D7C2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&gt;60 seconds</w:t>
            </w:r>
          </w:p>
        </w:tc>
        <w:tc>
          <w:tcPr>
            <w:tcW w:w="1353" w:type="dxa"/>
          </w:tcPr>
          <w:p w14:paraId="3DE9E114" w14:textId="2089EB36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297 (6 studies)</w:t>
            </w:r>
          </w:p>
        </w:tc>
        <w:tc>
          <w:tcPr>
            <w:tcW w:w="1345" w:type="dxa"/>
          </w:tcPr>
          <w:p w14:paraId="506CA038" w14:textId="3C4AD195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0 (-1.46 – 0.27)</w:t>
            </w:r>
          </w:p>
        </w:tc>
        <w:tc>
          <w:tcPr>
            <w:tcW w:w="1045" w:type="dxa"/>
          </w:tcPr>
          <w:p w14:paraId="724B6A05" w14:textId="52919B7E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5" w:type="dxa"/>
          </w:tcPr>
          <w:p w14:paraId="522F2E50" w14:textId="271EC09C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%</w:t>
            </w:r>
          </w:p>
        </w:tc>
        <w:tc>
          <w:tcPr>
            <w:tcW w:w="1243" w:type="dxa"/>
            <w:vMerge/>
          </w:tcPr>
          <w:p w14:paraId="77108D7F" w14:textId="77777777" w:rsidR="000B27EF" w:rsidRPr="00E22EA1" w:rsidRDefault="000B27EF" w:rsidP="000B27EF">
            <w:pPr>
              <w:rPr>
                <w:rFonts w:ascii="Times New Roman" w:hAnsi="Times New Roman" w:cs="Times New Roman"/>
              </w:rPr>
            </w:pPr>
          </w:p>
        </w:tc>
      </w:tr>
      <w:tr w:rsidR="001327F4" w:rsidRPr="00E22EA1" w14:paraId="725050E0" w14:textId="77777777" w:rsidTr="000B27EF">
        <w:tc>
          <w:tcPr>
            <w:tcW w:w="2000" w:type="dxa"/>
            <w:vMerge w:val="restart"/>
          </w:tcPr>
          <w:p w14:paraId="1F660886" w14:textId="22B4AF3C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concentration</w:t>
            </w:r>
          </w:p>
        </w:tc>
        <w:tc>
          <w:tcPr>
            <w:tcW w:w="1325" w:type="dxa"/>
          </w:tcPr>
          <w:p w14:paraId="2861B57A" w14:textId="1839980E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30-60 seconds</w:t>
            </w:r>
          </w:p>
        </w:tc>
        <w:tc>
          <w:tcPr>
            <w:tcW w:w="1353" w:type="dxa"/>
          </w:tcPr>
          <w:p w14:paraId="477BD705" w14:textId="0C4D824B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8 (5 studies)</w:t>
            </w:r>
          </w:p>
        </w:tc>
        <w:tc>
          <w:tcPr>
            <w:tcW w:w="1345" w:type="dxa"/>
          </w:tcPr>
          <w:p w14:paraId="74F4C284" w14:textId="2EDB6369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1 (-0.36 – 0.14)</w:t>
            </w:r>
          </w:p>
        </w:tc>
        <w:tc>
          <w:tcPr>
            <w:tcW w:w="1045" w:type="dxa"/>
          </w:tcPr>
          <w:p w14:paraId="6CD72AC7" w14:textId="074415F2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705" w:type="dxa"/>
          </w:tcPr>
          <w:p w14:paraId="1590F2A1" w14:textId="07560AE8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%</w:t>
            </w:r>
          </w:p>
        </w:tc>
        <w:tc>
          <w:tcPr>
            <w:tcW w:w="1243" w:type="dxa"/>
            <w:vMerge w:val="restart"/>
          </w:tcPr>
          <w:p w14:paraId="74B8D856" w14:textId="03EF5EA4" w:rsidR="001327F4" w:rsidRPr="00E22EA1" w:rsidRDefault="00141605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</w:tr>
      <w:tr w:rsidR="001327F4" w:rsidRPr="00E22EA1" w14:paraId="5E6ADF7F" w14:textId="77777777" w:rsidTr="000B27EF">
        <w:tc>
          <w:tcPr>
            <w:tcW w:w="2000" w:type="dxa"/>
            <w:vMerge/>
          </w:tcPr>
          <w:p w14:paraId="0E3BA879" w14:textId="77777777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21BAF09E" w14:textId="748B0B87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&gt;60 seconds</w:t>
            </w:r>
          </w:p>
        </w:tc>
        <w:tc>
          <w:tcPr>
            <w:tcW w:w="1353" w:type="dxa"/>
          </w:tcPr>
          <w:p w14:paraId="1BAD9BE4" w14:textId="320E47A7" w:rsidR="001327F4" w:rsidRPr="00E22EA1" w:rsidRDefault="004B1A93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5 (3 studies)</w:t>
            </w:r>
          </w:p>
        </w:tc>
        <w:tc>
          <w:tcPr>
            <w:tcW w:w="1345" w:type="dxa"/>
          </w:tcPr>
          <w:p w14:paraId="6E424009" w14:textId="63BF08B2" w:rsidR="001327F4" w:rsidRPr="00E22EA1" w:rsidRDefault="004B1A93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14-0.17)</w:t>
            </w:r>
          </w:p>
        </w:tc>
        <w:tc>
          <w:tcPr>
            <w:tcW w:w="1045" w:type="dxa"/>
          </w:tcPr>
          <w:p w14:paraId="7E9F7AAC" w14:textId="68A33B82" w:rsidR="001327F4" w:rsidRPr="00E22EA1" w:rsidRDefault="004B1A93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705" w:type="dxa"/>
          </w:tcPr>
          <w:p w14:paraId="47321DC8" w14:textId="5875A1C7" w:rsidR="001327F4" w:rsidRPr="00E22EA1" w:rsidRDefault="004B1A93" w:rsidP="001327F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68AD60E3" w14:textId="77777777" w:rsidR="001327F4" w:rsidRPr="00E22EA1" w:rsidRDefault="001327F4" w:rsidP="001327F4">
            <w:pPr>
              <w:rPr>
                <w:rFonts w:ascii="Times New Roman" w:hAnsi="Times New Roman" w:cs="Times New Roman"/>
              </w:rPr>
            </w:pPr>
          </w:p>
        </w:tc>
      </w:tr>
      <w:tr w:rsidR="00141605" w:rsidRPr="00E22EA1" w14:paraId="1FFF061E" w14:textId="77777777" w:rsidTr="000B27EF">
        <w:tc>
          <w:tcPr>
            <w:tcW w:w="2000" w:type="dxa"/>
            <w:vMerge w:val="restart"/>
          </w:tcPr>
          <w:p w14:paraId="68F1D573" w14:textId="66B447D6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Incidence of hypoglycaemia </w:t>
            </w:r>
          </w:p>
        </w:tc>
        <w:tc>
          <w:tcPr>
            <w:tcW w:w="1325" w:type="dxa"/>
          </w:tcPr>
          <w:p w14:paraId="209699C3" w14:textId="67985A5C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30-60 seconds</w:t>
            </w:r>
          </w:p>
        </w:tc>
        <w:tc>
          <w:tcPr>
            <w:tcW w:w="1353" w:type="dxa"/>
          </w:tcPr>
          <w:p w14:paraId="4C95806A" w14:textId="269E3840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 (2 studies)</w:t>
            </w:r>
          </w:p>
        </w:tc>
        <w:tc>
          <w:tcPr>
            <w:tcW w:w="1345" w:type="dxa"/>
          </w:tcPr>
          <w:p w14:paraId="1E6C53A7" w14:textId="0773FBC0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 (0.02 -6.55) </w:t>
            </w:r>
          </w:p>
        </w:tc>
        <w:tc>
          <w:tcPr>
            <w:tcW w:w="1045" w:type="dxa"/>
          </w:tcPr>
          <w:p w14:paraId="3CD1EBC9" w14:textId="2A089E7C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05" w:type="dxa"/>
          </w:tcPr>
          <w:p w14:paraId="5C4F47BF" w14:textId="2EC4E987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%</w:t>
            </w:r>
          </w:p>
        </w:tc>
        <w:tc>
          <w:tcPr>
            <w:tcW w:w="1243" w:type="dxa"/>
            <w:vMerge w:val="restart"/>
          </w:tcPr>
          <w:p w14:paraId="68806066" w14:textId="4B07661C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141605" w:rsidRPr="00E22EA1" w14:paraId="6AB71DBB" w14:textId="77777777" w:rsidTr="001867F5">
        <w:tc>
          <w:tcPr>
            <w:tcW w:w="2000" w:type="dxa"/>
            <w:vMerge/>
            <w:tcBorders>
              <w:bottom w:val="single" w:sz="12" w:space="0" w:color="auto"/>
            </w:tcBorders>
          </w:tcPr>
          <w:p w14:paraId="0C1467C1" w14:textId="77777777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05DD0EF0" w14:textId="5ACF733B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amp timing &gt;60 seconds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0C92CD08" w14:textId="4D1EFE70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4 (4 studies) 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76D05616" w14:textId="112056FD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 (0.51-1.36)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31839450" w14:textId="276016EF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1FDD8087" w14:textId="0F4572A5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  <w:tcBorders>
              <w:bottom w:val="single" w:sz="12" w:space="0" w:color="auto"/>
            </w:tcBorders>
          </w:tcPr>
          <w:p w14:paraId="0F988F1E" w14:textId="77777777" w:rsidR="00141605" w:rsidRPr="00E22EA1" w:rsidRDefault="00141605" w:rsidP="00141605">
            <w:pPr>
              <w:rPr>
                <w:rFonts w:ascii="Times New Roman" w:hAnsi="Times New Roman" w:cs="Times New Roman"/>
              </w:rPr>
            </w:pPr>
          </w:p>
        </w:tc>
      </w:tr>
      <w:tr w:rsidR="001867F5" w:rsidRPr="00E22EA1" w14:paraId="1D1A0AD0" w14:textId="77777777" w:rsidTr="001867F5">
        <w:tc>
          <w:tcPr>
            <w:tcW w:w="2000" w:type="dxa"/>
            <w:vMerge w:val="restart"/>
            <w:tcBorders>
              <w:top w:val="single" w:sz="12" w:space="0" w:color="auto"/>
            </w:tcBorders>
          </w:tcPr>
          <w:p w14:paraId="5651AA33" w14:textId="15AB144E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feeding at discharge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14:paraId="15FB3D39" w14:textId="42B119EE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14:paraId="62686D40" w14:textId="72EAA232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316 (4 studies)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5B341D45" w14:textId="591F42ED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8- 1.09)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7953C4EB" w14:textId="0AC05D69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1DB657F2" w14:textId="73649B13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</w:tcBorders>
          </w:tcPr>
          <w:p w14:paraId="77589A08" w14:textId="09A6FB3B" w:rsidR="001867F5" w:rsidRPr="00E22EA1" w:rsidRDefault="00197564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</w:tr>
      <w:tr w:rsidR="001867F5" w:rsidRPr="00E22EA1" w14:paraId="74050452" w14:textId="77777777" w:rsidTr="000B27EF">
        <w:tc>
          <w:tcPr>
            <w:tcW w:w="2000" w:type="dxa"/>
            <w:vMerge/>
          </w:tcPr>
          <w:p w14:paraId="405C90E0" w14:textId="77777777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A2EBD03" w14:textId="1F3C90FC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</w:tcPr>
          <w:p w14:paraId="2E15FB8D" w14:textId="3022FECC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 (1 study)</w:t>
            </w:r>
          </w:p>
        </w:tc>
        <w:tc>
          <w:tcPr>
            <w:tcW w:w="1345" w:type="dxa"/>
          </w:tcPr>
          <w:p w14:paraId="1C601370" w14:textId="26968C7F" w:rsidR="001867F5" w:rsidRPr="00E22EA1" w:rsidRDefault="00197564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1 (0.88- 1.41)</w:t>
            </w:r>
          </w:p>
        </w:tc>
        <w:tc>
          <w:tcPr>
            <w:tcW w:w="1045" w:type="dxa"/>
          </w:tcPr>
          <w:p w14:paraId="2CD6608B" w14:textId="1ED6C759" w:rsidR="001867F5" w:rsidRPr="00E22EA1" w:rsidRDefault="00197564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705" w:type="dxa"/>
          </w:tcPr>
          <w:p w14:paraId="37427875" w14:textId="020594A8" w:rsidR="001867F5" w:rsidRPr="00E22EA1" w:rsidRDefault="00197564" w:rsidP="001867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/>
          </w:tcPr>
          <w:p w14:paraId="0C13F0AE" w14:textId="77777777" w:rsidR="001867F5" w:rsidRPr="00E22EA1" w:rsidRDefault="001867F5" w:rsidP="001867F5">
            <w:pPr>
              <w:rPr>
                <w:rFonts w:ascii="Times New Roman" w:hAnsi="Times New Roman" w:cs="Times New Roman"/>
              </w:rPr>
            </w:pPr>
          </w:p>
        </w:tc>
      </w:tr>
      <w:tr w:rsidR="00197564" w:rsidRPr="00E22EA1" w14:paraId="001620B8" w14:textId="77777777" w:rsidTr="000B27EF">
        <w:tc>
          <w:tcPr>
            <w:tcW w:w="2000" w:type="dxa"/>
            <w:vMerge w:val="restart"/>
          </w:tcPr>
          <w:p w14:paraId="0FF7472C" w14:textId="50805E2D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to NICU</w:t>
            </w:r>
          </w:p>
        </w:tc>
        <w:tc>
          <w:tcPr>
            <w:tcW w:w="1325" w:type="dxa"/>
          </w:tcPr>
          <w:p w14:paraId="1C7219C2" w14:textId="0BC8BC18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</w:tcPr>
          <w:p w14:paraId="6052F8D9" w14:textId="7DB2088C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902 (12 studies)</w:t>
            </w:r>
          </w:p>
        </w:tc>
        <w:tc>
          <w:tcPr>
            <w:tcW w:w="1345" w:type="dxa"/>
          </w:tcPr>
          <w:p w14:paraId="6A2180B6" w14:textId="35ED54A0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63- 2.08)</w:t>
            </w:r>
          </w:p>
        </w:tc>
        <w:tc>
          <w:tcPr>
            <w:tcW w:w="1045" w:type="dxa"/>
          </w:tcPr>
          <w:p w14:paraId="2253A4D4" w14:textId="75C76C74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705" w:type="dxa"/>
          </w:tcPr>
          <w:p w14:paraId="7DE72344" w14:textId="546D8A2C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%</w:t>
            </w:r>
          </w:p>
        </w:tc>
        <w:tc>
          <w:tcPr>
            <w:tcW w:w="1243" w:type="dxa"/>
            <w:vMerge w:val="restart"/>
          </w:tcPr>
          <w:p w14:paraId="2740E822" w14:textId="3A9EE426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0</w:t>
            </w:r>
          </w:p>
        </w:tc>
      </w:tr>
      <w:tr w:rsidR="00197564" w:rsidRPr="00E22EA1" w14:paraId="73B44925" w14:textId="77777777" w:rsidTr="000B27EF">
        <w:tc>
          <w:tcPr>
            <w:tcW w:w="2000" w:type="dxa"/>
            <w:vMerge/>
          </w:tcPr>
          <w:p w14:paraId="4CE055DB" w14:textId="7777777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54AA13A" w14:textId="2EE4A9A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</w:tcPr>
          <w:p w14:paraId="2B1812C7" w14:textId="0D448E3C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 (2 studies)</w:t>
            </w:r>
          </w:p>
        </w:tc>
        <w:tc>
          <w:tcPr>
            <w:tcW w:w="1345" w:type="dxa"/>
          </w:tcPr>
          <w:p w14:paraId="55951490" w14:textId="4131839D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80- 1.39)</w:t>
            </w:r>
          </w:p>
        </w:tc>
        <w:tc>
          <w:tcPr>
            <w:tcW w:w="1045" w:type="dxa"/>
          </w:tcPr>
          <w:p w14:paraId="5342C1F6" w14:textId="6350EE88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705" w:type="dxa"/>
          </w:tcPr>
          <w:p w14:paraId="4317D88D" w14:textId="3378D50C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04DB7F6E" w14:textId="7777777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</w:p>
        </w:tc>
      </w:tr>
      <w:tr w:rsidR="00197564" w:rsidRPr="00E22EA1" w14:paraId="29EAD70D" w14:textId="77777777" w:rsidTr="000B27EF">
        <w:tc>
          <w:tcPr>
            <w:tcW w:w="2000" w:type="dxa"/>
            <w:vMerge w:val="restart"/>
          </w:tcPr>
          <w:p w14:paraId="64D58B32" w14:textId="32C4F362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al mortality</w:t>
            </w:r>
          </w:p>
        </w:tc>
        <w:tc>
          <w:tcPr>
            <w:tcW w:w="1325" w:type="dxa"/>
          </w:tcPr>
          <w:p w14:paraId="6F49E10A" w14:textId="0D7E76D4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</w:tcPr>
          <w:p w14:paraId="004B41B6" w14:textId="52FC50AF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2 studies)</w:t>
            </w:r>
          </w:p>
        </w:tc>
        <w:tc>
          <w:tcPr>
            <w:tcW w:w="1345" w:type="dxa"/>
          </w:tcPr>
          <w:p w14:paraId="62248702" w14:textId="4F09C46E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*</w:t>
            </w:r>
          </w:p>
        </w:tc>
        <w:tc>
          <w:tcPr>
            <w:tcW w:w="1045" w:type="dxa"/>
          </w:tcPr>
          <w:p w14:paraId="2E5C31CB" w14:textId="5BECC56D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5" w:type="dxa"/>
          </w:tcPr>
          <w:p w14:paraId="21EF0759" w14:textId="3E04CBE4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</w:tcPr>
          <w:p w14:paraId="69F9A990" w14:textId="18069188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197564" w:rsidRPr="00E22EA1" w14:paraId="362C5F2F" w14:textId="77777777" w:rsidTr="000B27EF">
        <w:tc>
          <w:tcPr>
            <w:tcW w:w="2000" w:type="dxa"/>
            <w:vMerge/>
          </w:tcPr>
          <w:p w14:paraId="01502571" w14:textId="7777777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7AB91F70" w14:textId="47A15ECF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</w:tcPr>
          <w:p w14:paraId="2AF7FF28" w14:textId="57318D79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781 (13 studies)</w:t>
            </w:r>
          </w:p>
        </w:tc>
        <w:tc>
          <w:tcPr>
            <w:tcW w:w="1345" w:type="dxa"/>
          </w:tcPr>
          <w:p w14:paraId="07045D1A" w14:textId="1DB96FA1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5- 0.98)</w:t>
            </w:r>
          </w:p>
        </w:tc>
        <w:tc>
          <w:tcPr>
            <w:tcW w:w="1045" w:type="dxa"/>
          </w:tcPr>
          <w:p w14:paraId="4D74716E" w14:textId="2ABA0DC3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5" w:type="dxa"/>
          </w:tcPr>
          <w:p w14:paraId="073071A4" w14:textId="1D6A58AD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68844A89" w14:textId="7777777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</w:p>
        </w:tc>
      </w:tr>
      <w:tr w:rsidR="00197564" w:rsidRPr="00E22EA1" w14:paraId="43353012" w14:textId="77777777" w:rsidTr="000B27EF">
        <w:tc>
          <w:tcPr>
            <w:tcW w:w="2000" w:type="dxa"/>
            <w:vMerge w:val="restart"/>
          </w:tcPr>
          <w:p w14:paraId="5F91078E" w14:textId="053644ED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1325" w:type="dxa"/>
          </w:tcPr>
          <w:p w14:paraId="59DBCC0B" w14:textId="1C02A448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</w:tcPr>
          <w:p w14:paraId="602FACB1" w14:textId="3F26B78E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3 (4 studies)</w:t>
            </w:r>
          </w:p>
        </w:tc>
        <w:tc>
          <w:tcPr>
            <w:tcW w:w="1345" w:type="dxa"/>
          </w:tcPr>
          <w:p w14:paraId="2000F551" w14:textId="1073EDCB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0 (-0.24- 0.23)</w:t>
            </w:r>
          </w:p>
        </w:tc>
        <w:tc>
          <w:tcPr>
            <w:tcW w:w="1045" w:type="dxa"/>
          </w:tcPr>
          <w:p w14:paraId="5FCFF74B" w14:textId="4164F28D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5" w:type="dxa"/>
          </w:tcPr>
          <w:p w14:paraId="484EF467" w14:textId="42F7D232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%</w:t>
            </w:r>
          </w:p>
        </w:tc>
        <w:tc>
          <w:tcPr>
            <w:tcW w:w="1243" w:type="dxa"/>
            <w:vMerge w:val="restart"/>
          </w:tcPr>
          <w:p w14:paraId="1802EC6F" w14:textId="6ACAE18B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</w:tr>
      <w:tr w:rsidR="00197564" w:rsidRPr="00E22EA1" w14:paraId="6F52748A" w14:textId="77777777" w:rsidTr="000B27EF">
        <w:tc>
          <w:tcPr>
            <w:tcW w:w="2000" w:type="dxa"/>
            <w:vMerge/>
          </w:tcPr>
          <w:p w14:paraId="6A8202E5" w14:textId="7777777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8B5FBA9" w14:textId="2C6515AE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</w:tcPr>
          <w:p w14:paraId="18844E86" w14:textId="416E63D8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119 (11 studies)</w:t>
            </w:r>
          </w:p>
        </w:tc>
        <w:tc>
          <w:tcPr>
            <w:tcW w:w="1345" w:type="dxa"/>
          </w:tcPr>
          <w:p w14:paraId="26C53323" w14:textId="5F57C115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89 (-2.54- 0.76)</w:t>
            </w:r>
          </w:p>
        </w:tc>
        <w:tc>
          <w:tcPr>
            <w:tcW w:w="1045" w:type="dxa"/>
          </w:tcPr>
          <w:p w14:paraId="764791FD" w14:textId="34E17EC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5" w:type="dxa"/>
          </w:tcPr>
          <w:p w14:paraId="32B893AB" w14:textId="0B3C60BC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%</w:t>
            </w:r>
          </w:p>
        </w:tc>
        <w:tc>
          <w:tcPr>
            <w:tcW w:w="1243" w:type="dxa"/>
            <w:vMerge/>
          </w:tcPr>
          <w:p w14:paraId="6E05CB3A" w14:textId="77777777" w:rsidR="00197564" w:rsidRPr="00E22EA1" w:rsidRDefault="00197564" w:rsidP="00197564">
            <w:pPr>
              <w:rPr>
                <w:rFonts w:ascii="Times New Roman" w:hAnsi="Times New Roman" w:cs="Times New Roman"/>
              </w:rPr>
            </w:pPr>
          </w:p>
        </w:tc>
      </w:tr>
      <w:tr w:rsidR="008433E5" w:rsidRPr="00E22EA1" w14:paraId="34AEBC32" w14:textId="77777777" w:rsidTr="000B27EF">
        <w:tc>
          <w:tcPr>
            <w:tcW w:w="2000" w:type="dxa"/>
            <w:vMerge w:val="restart"/>
          </w:tcPr>
          <w:p w14:paraId="672BC23E" w14:textId="038CCFAA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concentration</w:t>
            </w:r>
          </w:p>
        </w:tc>
        <w:tc>
          <w:tcPr>
            <w:tcW w:w="1325" w:type="dxa"/>
          </w:tcPr>
          <w:p w14:paraId="14C7C3AE" w14:textId="1DA7EC9B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</w:tcPr>
          <w:p w14:paraId="4EAAA70D" w14:textId="427134AD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8 (4 studies)</w:t>
            </w:r>
          </w:p>
        </w:tc>
        <w:tc>
          <w:tcPr>
            <w:tcW w:w="1345" w:type="dxa"/>
          </w:tcPr>
          <w:p w14:paraId="03D78A73" w14:textId="633EB738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5 (-0.19- 0.08)</w:t>
            </w:r>
          </w:p>
        </w:tc>
        <w:tc>
          <w:tcPr>
            <w:tcW w:w="1045" w:type="dxa"/>
          </w:tcPr>
          <w:p w14:paraId="7EE70064" w14:textId="741F411E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705" w:type="dxa"/>
          </w:tcPr>
          <w:p w14:paraId="7F06F961" w14:textId="31DE4BE1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%</w:t>
            </w:r>
          </w:p>
        </w:tc>
        <w:tc>
          <w:tcPr>
            <w:tcW w:w="1243" w:type="dxa"/>
            <w:vMerge w:val="restart"/>
          </w:tcPr>
          <w:p w14:paraId="499A0496" w14:textId="4EE0C2BF" w:rsidR="008433E5" w:rsidRPr="00E22EA1" w:rsidRDefault="001524EA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</w:tr>
      <w:tr w:rsidR="008433E5" w:rsidRPr="00E22EA1" w14:paraId="0057A89A" w14:textId="77777777" w:rsidTr="000B27EF">
        <w:tc>
          <w:tcPr>
            <w:tcW w:w="2000" w:type="dxa"/>
            <w:vMerge/>
          </w:tcPr>
          <w:p w14:paraId="2E768B81" w14:textId="77777777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4D29654" w14:textId="4E2CBFBD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</w:tcPr>
          <w:p w14:paraId="6DDDCC69" w14:textId="1C4DFFF9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 (4 studies)</w:t>
            </w:r>
          </w:p>
        </w:tc>
        <w:tc>
          <w:tcPr>
            <w:tcW w:w="1345" w:type="dxa"/>
          </w:tcPr>
          <w:p w14:paraId="70F7C550" w14:textId="3EE55D5E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49- 0.40)</w:t>
            </w:r>
          </w:p>
        </w:tc>
        <w:tc>
          <w:tcPr>
            <w:tcW w:w="1045" w:type="dxa"/>
          </w:tcPr>
          <w:p w14:paraId="6C5980ED" w14:textId="3E4E5B88" w:rsidR="008433E5" w:rsidRPr="00E22EA1" w:rsidRDefault="001524EA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705" w:type="dxa"/>
          </w:tcPr>
          <w:p w14:paraId="40B3EF78" w14:textId="66B81203" w:rsidR="008433E5" w:rsidRPr="00E22EA1" w:rsidRDefault="001524EA" w:rsidP="008433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243" w:type="dxa"/>
            <w:vMerge/>
          </w:tcPr>
          <w:p w14:paraId="51F6B3AC" w14:textId="77777777" w:rsidR="008433E5" w:rsidRPr="00E22EA1" w:rsidRDefault="008433E5" w:rsidP="008433E5">
            <w:pPr>
              <w:rPr>
                <w:rFonts w:ascii="Times New Roman" w:hAnsi="Times New Roman" w:cs="Times New Roman"/>
              </w:rPr>
            </w:pPr>
          </w:p>
        </w:tc>
      </w:tr>
      <w:tr w:rsidR="001524EA" w:rsidRPr="00E22EA1" w14:paraId="2091145D" w14:textId="77777777" w:rsidTr="000B27EF">
        <w:tc>
          <w:tcPr>
            <w:tcW w:w="2000" w:type="dxa"/>
            <w:vMerge w:val="restart"/>
          </w:tcPr>
          <w:p w14:paraId="428A5225" w14:textId="1228CB7E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cidence of hypoglycaemia</w:t>
            </w:r>
          </w:p>
        </w:tc>
        <w:tc>
          <w:tcPr>
            <w:tcW w:w="1325" w:type="dxa"/>
          </w:tcPr>
          <w:p w14:paraId="4F7E2697" w14:textId="5960BFC1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</w:tcPr>
          <w:p w14:paraId="359B3DD5" w14:textId="48D94973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(1 study)</w:t>
            </w:r>
          </w:p>
        </w:tc>
        <w:tc>
          <w:tcPr>
            <w:tcW w:w="1345" w:type="dxa"/>
          </w:tcPr>
          <w:p w14:paraId="1F9FD917" w14:textId="70A233F2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 (0.22- 1.75)</w:t>
            </w:r>
          </w:p>
        </w:tc>
        <w:tc>
          <w:tcPr>
            <w:tcW w:w="1045" w:type="dxa"/>
          </w:tcPr>
          <w:p w14:paraId="5258107C" w14:textId="7D50341F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705" w:type="dxa"/>
          </w:tcPr>
          <w:p w14:paraId="177D49AE" w14:textId="59B017E6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</w:tcPr>
          <w:p w14:paraId="3C804984" w14:textId="14831E5C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1524EA" w:rsidRPr="00E22EA1" w14:paraId="47481122" w14:textId="77777777" w:rsidTr="000B27EF">
        <w:tc>
          <w:tcPr>
            <w:tcW w:w="2000" w:type="dxa"/>
            <w:vMerge/>
          </w:tcPr>
          <w:p w14:paraId="78C6EB3B" w14:textId="77777777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bookmarkStart w:id="0" w:name="_Hlk134447145"/>
          </w:p>
        </w:tc>
        <w:tc>
          <w:tcPr>
            <w:tcW w:w="1325" w:type="dxa"/>
          </w:tcPr>
          <w:p w14:paraId="023B2029" w14:textId="6FA924E7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</w:tcPr>
          <w:p w14:paraId="314D83C3" w14:textId="1ABB75C1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6 (5 studies)</w:t>
            </w:r>
          </w:p>
        </w:tc>
        <w:tc>
          <w:tcPr>
            <w:tcW w:w="1345" w:type="dxa"/>
          </w:tcPr>
          <w:p w14:paraId="05C49288" w14:textId="53CD7457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(0.58- 1.45)</w:t>
            </w:r>
          </w:p>
        </w:tc>
        <w:tc>
          <w:tcPr>
            <w:tcW w:w="1045" w:type="dxa"/>
          </w:tcPr>
          <w:p w14:paraId="613628D9" w14:textId="25724ACD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705" w:type="dxa"/>
          </w:tcPr>
          <w:p w14:paraId="75C9E492" w14:textId="758F89C1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%</w:t>
            </w:r>
          </w:p>
        </w:tc>
        <w:tc>
          <w:tcPr>
            <w:tcW w:w="1243" w:type="dxa"/>
            <w:vMerge/>
          </w:tcPr>
          <w:p w14:paraId="5D52A9C7" w14:textId="77777777" w:rsidR="001524EA" w:rsidRPr="00E22EA1" w:rsidRDefault="001524EA" w:rsidP="001524EA">
            <w:pPr>
              <w:rPr>
                <w:rFonts w:ascii="Times New Roman" w:hAnsi="Times New Roman" w:cs="Times New Roman"/>
              </w:rPr>
            </w:pPr>
          </w:p>
        </w:tc>
      </w:tr>
      <w:bookmarkEnd w:id="0"/>
      <w:tr w:rsidR="0061435B" w:rsidRPr="00E22EA1" w14:paraId="0203017C" w14:textId="77777777" w:rsidTr="000B27EF">
        <w:tc>
          <w:tcPr>
            <w:tcW w:w="2000" w:type="dxa"/>
            <w:vMerge w:val="restart"/>
          </w:tcPr>
          <w:p w14:paraId="6E70E25A" w14:textId="1BA82745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logical impairment (24-48 months)</w:t>
            </w:r>
          </w:p>
        </w:tc>
        <w:tc>
          <w:tcPr>
            <w:tcW w:w="1325" w:type="dxa"/>
          </w:tcPr>
          <w:p w14:paraId="7BA877A6" w14:textId="781DCDD9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rm infants (≥37 weeks GA)</w:t>
            </w:r>
          </w:p>
        </w:tc>
        <w:tc>
          <w:tcPr>
            <w:tcW w:w="1353" w:type="dxa"/>
          </w:tcPr>
          <w:p w14:paraId="09031D4F" w14:textId="765CD106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0 (1 study)</w:t>
            </w:r>
          </w:p>
        </w:tc>
        <w:tc>
          <w:tcPr>
            <w:tcW w:w="1345" w:type="dxa"/>
          </w:tcPr>
          <w:p w14:paraId="578818DE" w14:textId="5FC258D2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6 (0.60- 1.87)</w:t>
            </w:r>
          </w:p>
        </w:tc>
        <w:tc>
          <w:tcPr>
            <w:tcW w:w="1045" w:type="dxa"/>
          </w:tcPr>
          <w:p w14:paraId="1B2EED31" w14:textId="2883C188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05" w:type="dxa"/>
          </w:tcPr>
          <w:p w14:paraId="724E43E5" w14:textId="101FE688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</w:tcPr>
          <w:p w14:paraId="3F8F92E4" w14:textId="69C6BC71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61435B" w:rsidRPr="00E22EA1" w14:paraId="278E85D4" w14:textId="77777777" w:rsidTr="0061435B">
        <w:tc>
          <w:tcPr>
            <w:tcW w:w="2000" w:type="dxa"/>
            <w:vMerge/>
            <w:tcBorders>
              <w:bottom w:val="single" w:sz="12" w:space="0" w:color="auto"/>
            </w:tcBorders>
          </w:tcPr>
          <w:p w14:paraId="485C9E8E" w14:textId="77777777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243B8362" w14:textId="2A6EF92A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term infants (&lt;37 weeks GA)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1A2C1042" w14:textId="3E508833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3 (1 study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27787CA9" w14:textId="5ADD1457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 (0.72-1.25)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54531A36" w14:textId="2081F85B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13217A03" w14:textId="7F92F6AC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/>
            <w:tcBorders>
              <w:bottom w:val="single" w:sz="12" w:space="0" w:color="auto"/>
            </w:tcBorders>
          </w:tcPr>
          <w:p w14:paraId="06528A41" w14:textId="77777777" w:rsidR="0061435B" w:rsidRPr="00E22EA1" w:rsidRDefault="0061435B" w:rsidP="0061435B">
            <w:pPr>
              <w:rPr>
                <w:rFonts w:ascii="Times New Roman" w:hAnsi="Times New Roman" w:cs="Times New Roman"/>
              </w:rPr>
            </w:pPr>
          </w:p>
        </w:tc>
      </w:tr>
      <w:tr w:rsidR="0082572A" w:rsidRPr="00E22EA1" w14:paraId="782DAE39" w14:textId="77777777" w:rsidTr="0061435B">
        <w:tc>
          <w:tcPr>
            <w:tcW w:w="2000" w:type="dxa"/>
            <w:vMerge w:val="restart"/>
            <w:tcBorders>
              <w:top w:val="single" w:sz="12" w:space="0" w:color="auto"/>
            </w:tcBorders>
          </w:tcPr>
          <w:p w14:paraId="097CA3C1" w14:textId="4086986C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concentration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14:paraId="0DA2D731" w14:textId="7AF23A35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s with GDM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14:paraId="3B262F7E" w14:textId="61FB2F5F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 (1 study)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42F8D38F" w14:textId="2925A4FD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 (-0.33- 0.33)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5ED8E62C" w14:textId="191D0D9F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00 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4202FBED" w14:textId="22F45BD0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</w:tcBorders>
          </w:tcPr>
          <w:p w14:paraId="07879A0E" w14:textId="151702EF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82572A" w:rsidRPr="00E22EA1" w14:paraId="0FD9BD44" w14:textId="77777777" w:rsidTr="0008427D">
        <w:tc>
          <w:tcPr>
            <w:tcW w:w="2000" w:type="dxa"/>
            <w:vMerge/>
            <w:tcBorders>
              <w:bottom w:val="single" w:sz="12" w:space="0" w:color="auto"/>
            </w:tcBorders>
          </w:tcPr>
          <w:p w14:paraId="0B81C82E" w14:textId="77777777" w:rsidR="0082572A" w:rsidRPr="00E22EA1" w:rsidRDefault="0082572A" w:rsidP="0082572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0CE94FC6" w14:textId="2B1288CB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thers without GDM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6DA62835" w14:textId="5A7861B9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3 (8 studies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1A616BD2" w14:textId="0A3A07D1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8 (-0.25- 0.09)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267226CA" w14:textId="3D2D2EB8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0446E283" w14:textId="5ABCA08D" w:rsidR="0082572A" w:rsidRPr="00E22EA1" w:rsidRDefault="0008427D" w:rsidP="0082572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243" w:type="dxa"/>
            <w:vMerge/>
            <w:tcBorders>
              <w:bottom w:val="single" w:sz="12" w:space="0" w:color="auto"/>
            </w:tcBorders>
          </w:tcPr>
          <w:p w14:paraId="2E6C67E0" w14:textId="77777777" w:rsidR="0082572A" w:rsidRPr="00E22EA1" w:rsidRDefault="0082572A" w:rsidP="0082572A">
            <w:pPr>
              <w:rPr>
                <w:rFonts w:ascii="Times New Roman" w:hAnsi="Times New Roman" w:cs="Times New Roman"/>
              </w:rPr>
            </w:pPr>
          </w:p>
        </w:tc>
      </w:tr>
      <w:tr w:rsidR="008F5C22" w:rsidRPr="00E22EA1" w14:paraId="007C3EDC" w14:textId="77777777" w:rsidTr="0008427D">
        <w:tc>
          <w:tcPr>
            <w:tcW w:w="2000" w:type="dxa"/>
            <w:vMerge w:val="restart"/>
            <w:tcBorders>
              <w:top w:val="single" w:sz="12" w:space="0" w:color="auto"/>
            </w:tcBorders>
          </w:tcPr>
          <w:p w14:paraId="2F8DB98E" w14:textId="537CF561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feeding at discharge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14:paraId="6B1447E3" w14:textId="4B06F935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birth setting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14:paraId="0416BE5D" w14:textId="525FC53A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353 (3 studies)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7791A2AA" w14:textId="3F325B69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1.00- 1.10)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291A4C65" w14:textId="718BDE37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70F18340" w14:textId="4D2C7ECC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</w:tcBorders>
          </w:tcPr>
          <w:p w14:paraId="7C450FCE" w14:textId="3164C0BF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8F5C22" w:rsidRPr="00E22EA1" w14:paraId="6124D2C4" w14:textId="77777777" w:rsidTr="000B27EF">
        <w:trPr>
          <w:trHeight w:val="174"/>
        </w:trPr>
        <w:tc>
          <w:tcPr>
            <w:tcW w:w="2000" w:type="dxa"/>
            <w:vMerge/>
          </w:tcPr>
          <w:p w14:paraId="10378A07" w14:textId="77777777" w:rsidR="008F5C22" w:rsidRPr="00E22EA1" w:rsidRDefault="008F5C22" w:rsidP="008F5C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DB6E10C" w14:textId="6CBCC1D7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 birth setting</w:t>
            </w:r>
          </w:p>
        </w:tc>
        <w:tc>
          <w:tcPr>
            <w:tcW w:w="1353" w:type="dxa"/>
          </w:tcPr>
          <w:p w14:paraId="2BE44D2C" w14:textId="2D69E610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 (2 studies)</w:t>
            </w:r>
          </w:p>
        </w:tc>
        <w:tc>
          <w:tcPr>
            <w:tcW w:w="1345" w:type="dxa"/>
          </w:tcPr>
          <w:p w14:paraId="70715338" w14:textId="0FE07859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(0.70- 1.09)</w:t>
            </w:r>
          </w:p>
        </w:tc>
        <w:tc>
          <w:tcPr>
            <w:tcW w:w="1045" w:type="dxa"/>
          </w:tcPr>
          <w:p w14:paraId="46927B10" w14:textId="053F47A7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705" w:type="dxa"/>
          </w:tcPr>
          <w:p w14:paraId="7C87E80E" w14:textId="16D6E503" w:rsidR="008F5C22" w:rsidRPr="00E22EA1" w:rsidRDefault="0008427D" w:rsidP="008F5C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04DE59B9" w14:textId="77777777" w:rsidR="008F5C22" w:rsidRPr="00E22EA1" w:rsidRDefault="008F5C22" w:rsidP="008F5C22">
            <w:pPr>
              <w:rPr>
                <w:rFonts w:ascii="Times New Roman" w:hAnsi="Times New Roman" w:cs="Times New Roman"/>
              </w:rPr>
            </w:pPr>
          </w:p>
        </w:tc>
      </w:tr>
      <w:tr w:rsidR="0008427D" w:rsidRPr="00E22EA1" w14:paraId="5303BA9E" w14:textId="77777777" w:rsidTr="000B27EF">
        <w:trPr>
          <w:trHeight w:val="136"/>
        </w:trPr>
        <w:tc>
          <w:tcPr>
            <w:tcW w:w="2000" w:type="dxa"/>
            <w:vMerge w:val="restart"/>
          </w:tcPr>
          <w:p w14:paraId="5BA149A2" w14:textId="3B9436E2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al mortality</w:t>
            </w:r>
          </w:p>
        </w:tc>
        <w:tc>
          <w:tcPr>
            <w:tcW w:w="1325" w:type="dxa"/>
          </w:tcPr>
          <w:p w14:paraId="5592B739" w14:textId="5A85A868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ospital birth setting</w:t>
            </w:r>
          </w:p>
        </w:tc>
        <w:tc>
          <w:tcPr>
            <w:tcW w:w="1353" w:type="dxa"/>
          </w:tcPr>
          <w:p w14:paraId="788BEAB5" w14:textId="72960D53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781 (13 studies)</w:t>
            </w:r>
          </w:p>
        </w:tc>
        <w:tc>
          <w:tcPr>
            <w:tcW w:w="1345" w:type="dxa"/>
          </w:tcPr>
          <w:p w14:paraId="2AB81C43" w14:textId="14AB7394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5- 0.98)</w:t>
            </w:r>
          </w:p>
        </w:tc>
        <w:tc>
          <w:tcPr>
            <w:tcW w:w="1045" w:type="dxa"/>
          </w:tcPr>
          <w:p w14:paraId="74210F94" w14:textId="0A07BE91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5" w:type="dxa"/>
          </w:tcPr>
          <w:p w14:paraId="335F876B" w14:textId="6C204F64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 w:val="restart"/>
          </w:tcPr>
          <w:p w14:paraId="72DAE803" w14:textId="5018149A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08427D" w:rsidRPr="00E22EA1" w14:paraId="50662FDC" w14:textId="77777777" w:rsidTr="00895217">
        <w:trPr>
          <w:trHeight w:val="136"/>
        </w:trPr>
        <w:tc>
          <w:tcPr>
            <w:tcW w:w="2000" w:type="dxa"/>
            <w:vMerge/>
            <w:tcBorders>
              <w:bottom w:val="single" w:sz="12" w:space="0" w:color="auto"/>
            </w:tcBorders>
          </w:tcPr>
          <w:p w14:paraId="1E6E6588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0C39DAA4" w14:textId="549A86E8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inic birth setting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22857CF4" w14:textId="3780FB65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2 studies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76175908" w14:textId="6D5759C4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*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78BF712D" w14:textId="1E319A2E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6365D37E" w14:textId="18FB44CA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/>
            <w:tcBorders>
              <w:bottom w:val="single" w:sz="12" w:space="0" w:color="auto"/>
            </w:tcBorders>
          </w:tcPr>
          <w:p w14:paraId="546F6443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</w:tr>
      <w:tr w:rsidR="0008427D" w:rsidRPr="00E22EA1" w14:paraId="07BCB9A0" w14:textId="77777777" w:rsidTr="00895217">
        <w:tc>
          <w:tcPr>
            <w:tcW w:w="2000" w:type="dxa"/>
            <w:vMerge w:val="restart"/>
            <w:tcBorders>
              <w:top w:val="single" w:sz="12" w:space="0" w:color="auto"/>
            </w:tcBorders>
          </w:tcPr>
          <w:p w14:paraId="024F2D24" w14:textId="02A5A0FE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reastfeeding at discharge</w:t>
            </w:r>
          </w:p>
        </w:tc>
        <w:tc>
          <w:tcPr>
            <w:tcW w:w="1325" w:type="dxa"/>
            <w:tcBorders>
              <w:top w:val="single" w:sz="12" w:space="0" w:color="auto"/>
            </w:tcBorders>
          </w:tcPr>
          <w:p w14:paraId="32837B4C" w14:textId="3D91CC13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delivery only</w:t>
            </w:r>
          </w:p>
        </w:tc>
        <w:tc>
          <w:tcPr>
            <w:tcW w:w="1353" w:type="dxa"/>
            <w:tcBorders>
              <w:top w:val="single" w:sz="12" w:space="0" w:color="auto"/>
            </w:tcBorders>
          </w:tcPr>
          <w:p w14:paraId="791DD572" w14:textId="7D4C5D0D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243 (3 studies)</w:t>
            </w:r>
          </w:p>
        </w:tc>
        <w:tc>
          <w:tcPr>
            <w:tcW w:w="1345" w:type="dxa"/>
            <w:tcBorders>
              <w:top w:val="single" w:sz="12" w:space="0" w:color="auto"/>
            </w:tcBorders>
          </w:tcPr>
          <w:p w14:paraId="08926829" w14:textId="2312EE33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96- 1.11)</w:t>
            </w:r>
          </w:p>
        </w:tc>
        <w:tc>
          <w:tcPr>
            <w:tcW w:w="1045" w:type="dxa"/>
            <w:tcBorders>
              <w:top w:val="single" w:sz="12" w:space="0" w:color="auto"/>
            </w:tcBorders>
          </w:tcPr>
          <w:p w14:paraId="73B2962D" w14:textId="0F6E5D12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5" w:type="dxa"/>
            <w:tcBorders>
              <w:top w:val="single" w:sz="12" w:space="0" w:color="auto"/>
            </w:tcBorders>
          </w:tcPr>
          <w:p w14:paraId="25383FC6" w14:textId="0D296D9F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%</w:t>
            </w:r>
          </w:p>
        </w:tc>
        <w:tc>
          <w:tcPr>
            <w:tcW w:w="1243" w:type="dxa"/>
            <w:vMerge w:val="restart"/>
            <w:tcBorders>
              <w:top w:val="single" w:sz="12" w:space="0" w:color="auto"/>
            </w:tcBorders>
          </w:tcPr>
          <w:p w14:paraId="79F3597B" w14:textId="4C17BFEF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8</w:t>
            </w:r>
          </w:p>
        </w:tc>
      </w:tr>
      <w:tr w:rsidR="0008427D" w:rsidRPr="00E22EA1" w14:paraId="0C7AE368" w14:textId="77777777" w:rsidTr="000B27EF">
        <w:tc>
          <w:tcPr>
            <w:tcW w:w="2000" w:type="dxa"/>
            <w:vMerge/>
          </w:tcPr>
          <w:p w14:paraId="205C9BCD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BD1BABA" w14:textId="171ABFFA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delivery</w:t>
            </w:r>
          </w:p>
        </w:tc>
        <w:tc>
          <w:tcPr>
            <w:tcW w:w="1353" w:type="dxa"/>
          </w:tcPr>
          <w:p w14:paraId="57F52E56" w14:textId="6EEDB2F7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 (2 studies)</w:t>
            </w:r>
          </w:p>
        </w:tc>
        <w:tc>
          <w:tcPr>
            <w:tcW w:w="1345" w:type="dxa"/>
          </w:tcPr>
          <w:p w14:paraId="73FF7EFE" w14:textId="2C653CC6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 (0.86- 1.32)</w:t>
            </w:r>
          </w:p>
        </w:tc>
        <w:tc>
          <w:tcPr>
            <w:tcW w:w="1045" w:type="dxa"/>
          </w:tcPr>
          <w:p w14:paraId="2BB7C9BD" w14:textId="531A895E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705" w:type="dxa"/>
          </w:tcPr>
          <w:p w14:paraId="44C32E0D" w14:textId="1BE7D1DF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0ECA9320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</w:tr>
      <w:tr w:rsidR="0008427D" w:rsidRPr="00E22EA1" w14:paraId="5EB254EC" w14:textId="77777777" w:rsidTr="000B27EF">
        <w:tc>
          <w:tcPr>
            <w:tcW w:w="2000" w:type="dxa"/>
            <w:vMerge w:val="restart"/>
          </w:tcPr>
          <w:p w14:paraId="4521C6A1" w14:textId="73F49D83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 to NICU</w:t>
            </w:r>
          </w:p>
        </w:tc>
        <w:tc>
          <w:tcPr>
            <w:tcW w:w="1325" w:type="dxa"/>
          </w:tcPr>
          <w:p w14:paraId="3BCDD718" w14:textId="288CFDD7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delivery only</w:t>
            </w:r>
          </w:p>
        </w:tc>
        <w:tc>
          <w:tcPr>
            <w:tcW w:w="1353" w:type="dxa"/>
          </w:tcPr>
          <w:p w14:paraId="62C18DEE" w14:textId="301A125D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232 (7 studies)</w:t>
            </w:r>
          </w:p>
        </w:tc>
        <w:tc>
          <w:tcPr>
            <w:tcW w:w="1345" w:type="dxa"/>
          </w:tcPr>
          <w:p w14:paraId="366ED7FA" w14:textId="16B3E541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 (0.43- 2.39)</w:t>
            </w:r>
          </w:p>
        </w:tc>
        <w:tc>
          <w:tcPr>
            <w:tcW w:w="1045" w:type="dxa"/>
          </w:tcPr>
          <w:p w14:paraId="5560569A" w14:textId="394D2624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705" w:type="dxa"/>
          </w:tcPr>
          <w:p w14:paraId="6BE74868" w14:textId="3063B05C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%</w:t>
            </w:r>
          </w:p>
        </w:tc>
        <w:tc>
          <w:tcPr>
            <w:tcW w:w="1243" w:type="dxa"/>
            <w:vMerge w:val="restart"/>
          </w:tcPr>
          <w:p w14:paraId="22D19E4A" w14:textId="66E5627E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08427D" w:rsidRPr="00E22EA1" w14:paraId="56F0AE3C" w14:textId="77777777" w:rsidTr="000B27EF">
        <w:tc>
          <w:tcPr>
            <w:tcW w:w="2000" w:type="dxa"/>
            <w:vMerge/>
          </w:tcPr>
          <w:p w14:paraId="02611E89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2DD19C0" w14:textId="7B10C1D2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esarean delivery only</w:t>
            </w:r>
          </w:p>
        </w:tc>
        <w:tc>
          <w:tcPr>
            <w:tcW w:w="1353" w:type="dxa"/>
          </w:tcPr>
          <w:p w14:paraId="5731CC7E" w14:textId="68A7DF85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4 (3 studies)</w:t>
            </w:r>
          </w:p>
        </w:tc>
        <w:tc>
          <w:tcPr>
            <w:tcW w:w="1345" w:type="dxa"/>
          </w:tcPr>
          <w:p w14:paraId="2C7EE447" w14:textId="431BC827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1 (0.57- 6.34)</w:t>
            </w:r>
          </w:p>
        </w:tc>
        <w:tc>
          <w:tcPr>
            <w:tcW w:w="1045" w:type="dxa"/>
          </w:tcPr>
          <w:p w14:paraId="1B083DDA" w14:textId="1528B2EA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705" w:type="dxa"/>
          </w:tcPr>
          <w:p w14:paraId="2639A7AB" w14:textId="63163C16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0CE20BF0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</w:tr>
      <w:tr w:rsidR="0008427D" w:rsidRPr="00E22EA1" w14:paraId="6AAA713F" w14:textId="77777777" w:rsidTr="000B27EF">
        <w:tc>
          <w:tcPr>
            <w:tcW w:w="2000" w:type="dxa"/>
            <w:vMerge/>
          </w:tcPr>
          <w:p w14:paraId="116A8161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3DF21897" w14:textId="54406D4A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delivery</w:t>
            </w:r>
          </w:p>
        </w:tc>
        <w:tc>
          <w:tcPr>
            <w:tcW w:w="1353" w:type="dxa"/>
          </w:tcPr>
          <w:p w14:paraId="0BA63519" w14:textId="7FC95B16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 (4 studies)</w:t>
            </w:r>
          </w:p>
        </w:tc>
        <w:tc>
          <w:tcPr>
            <w:tcW w:w="1345" w:type="dxa"/>
          </w:tcPr>
          <w:p w14:paraId="024FA434" w14:textId="75703813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 (0.76- 1.46)</w:t>
            </w:r>
          </w:p>
        </w:tc>
        <w:tc>
          <w:tcPr>
            <w:tcW w:w="1045" w:type="dxa"/>
          </w:tcPr>
          <w:p w14:paraId="445B0122" w14:textId="19914198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705" w:type="dxa"/>
          </w:tcPr>
          <w:p w14:paraId="72474F91" w14:textId="72724029" w:rsidR="0008427D" w:rsidRPr="00E22EA1" w:rsidRDefault="00895217" w:rsidP="000842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%</w:t>
            </w:r>
          </w:p>
        </w:tc>
        <w:tc>
          <w:tcPr>
            <w:tcW w:w="1243" w:type="dxa"/>
            <w:vMerge/>
          </w:tcPr>
          <w:p w14:paraId="34C452D4" w14:textId="77777777" w:rsidR="0008427D" w:rsidRPr="00E22EA1" w:rsidRDefault="0008427D" w:rsidP="0008427D">
            <w:pPr>
              <w:rPr>
                <w:rFonts w:ascii="Times New Roman" w:hAnsi="Times New Roman" w:cs="Times New Roman"/>
              </w:rPr>
            </w:pPr>
          </w:p>
        </w:tc>
      </w:tr>
      <w:tr w:rsidR="009E3845" w:rsidRPr="00E22EA1" w14:paraId="576ED2AC" w14:textId="77777777" w:rsidTr="000B27EF">
        <w:tc>
          <w:tcPr>
            <w:tcW w:w="2000" w:type="dxa"/>
            <w:vMerge w:val="restart"/>
          </w:tcPr>
          <w:p w14:paraId="3A609B38" w14:textId="316D2CD2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onatal mortality</w:t>
            </w:r>
          </w:p>
        </w:tc>
        <w:tc>
          <w:tcPr>
            <w:tcW w:w="1325" w:type="dxa"/>
          </w:tcPr>
          <w:p w14:paraId="272F955A" w14:textId="47928D5F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delivery only</w:t>
            </w:r>
          </w:p>
        </w:tc>
        <w:tc>
          <w:tcPr>
            <w:tcW w:w="1353" w:type="dxa"/>
          </w:tcPr>
          <w:p w14:paraId="678167A6" w14:textId="565D2D60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0 (2 studies)</w:t>
            </w:r>
          </w:p>
        </w:tc>
        <w:tc>
          <w:tcPr>
            <w:tcW w:w="1345" w:type="dxa"/>
          </w:tcPr>
          <w:p w14:paraId="6A722FDB" w14:textId="3FF3E519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*</w:t>
            </w:r>
          </w:p>
        </w:tc>
        <w:tc>
          <w:tcPr>
            <w:tcW w:w="1045" w:type="dxa"/>
          </w:tcPr>
          <w:p w14:paraId="39A2DB9F" w14:textId="07712680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705" w:type="dxa"/>
          </w:tcPr>
          <w:p w14:paraId="37D02E4A" w14:textId="602EA984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</w:tcPr>
          <w:p w14:paraId="488CAA51" w14:textId="2F1ED6F5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9E3845" w:rsidRPr="00E22EA1" w14:paraId="3CB2EBD4" w14:textId="77777777" w:rsidTr="000B27EF">
        <w:tc>
          <w:tcPr>
            <w:tcW w:w="2000" w:type="dxa"/>
            <w:vMerge/>
          </w:tcPr>
          <w:p w14:paraId="5194E3E1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57F70EF2" w14:textId="5C465FC2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delivery</w:t>
            </w:r>
          </w:p>
        </w:tc>
        <w:tc>
          <w:tcPr>
            <w:tcW w:w="1353" w:type="dxa"/>
          </w:tcPr>
          <w:p w14:paraId="3C053C72" w14:textId="21E52E0A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781 (13 studies)</w:t>
            </w:r>
          </w:p>
        </w:tc>
        <w:tc>
          <w:tcPr>
            <w:tcW w:w="1345" w:type="dxa"/>
          </w:tcPr>
          <w:p w14:paraId="2FECB5C9" w14:textId="47884F81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55- 0.98)</w:t>
            </w:r>
          </w:p>
        </w:tc>
        <w:tc>
          <w:tcPr>
            <w:tcW w:w="1045" w:type="dxa"/>
          </w:tcPr>
          <w:p w14:paraId="2706A7BA" w14:textId="5DB49064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705" w:type="dxa"/>
          </w:tcPr>
          <w:p w14:paraId="455D5DE4" w14:textId="3D07E353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</w:tcPr>
          <w:p w14:paraId="29E7CD12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</w:tr>
      <w:tr w:rsidR="009E3845" w:rsidRPr="00E22EA1" w14:paraId="57BE85C6" w14:textId="77777777" w:rsidTr="000B27EF">
        <w:tc>
          <w:tcPr>
            <w:tcW w:w="2000" w:type="dxa"/>
            <w:vMerge w:val="restart"/>
          </w:tcPr>
          <w:p w14:paraId="370DF803" w14:textId="0A8E764F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ngth of hospital stay</w:t>
            </w:r>
          </w:p>
        </w:tc>
        <w:tc>
          <w:tcPr>
            <w:tcW w:w="1325" w:type="dxa"/>
          </w:tcPr>
          <w:p w14:paraId="2DF05652" w14:textId="3D56B222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delivery only</w:t>
            </w:r>
          </w:p>
        </w:tc>
        <w:tc>
          <w:tcPr>
            <w:tcW w:w="1353" w:type="dxa"/>
          </w:tcPr>
          <w:p w14:paraId="782C4959" w14:textId="4E51978E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6 (3 studies)</w:t>
            </w:r>
          </w:p>
        </w:tc>
        <w:tc>
          <w:tcPr>
            <w:tcW w:w="1345" w:type="dxa"/>
          </w:tcPr>
          <w:p w14:paraId="5606D910" w14:textId="7CEBC520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-0.38- 0.36)</w:t>
            </w:r>
          </w:p>
        </w:tc>
        <w:tc>
          <w:tcPr>
            <w:tcW w:w="1045" w:type="dxa"/>
          </w:tcPr>
          <w:p w14:paraId="5FC20CDB" w14:textId="168AA0F6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705" w:type="dxa"/>
          </w:tcPr>
          <w:p w14:paraId="327429CA" w14:textId="1A4FD2C3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%</w:t>
            </w:r>
          </w:p>
        </w:tc>
        <w:tc>
          <w:tcPr>
            <w:tcW w:w="1243" w:type="dxa"/>
            <w:vMerge w:val="restart"/>
          </w:tcPr>
          <w:p w14:paraId="2D740A5E" w14:textId="7A64DDBB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</w:tr>
      <w:tr w:rsidR="009E3845" w:rsidRPr="00E22EA1" w14:paraId="48E0BB7E" w14:textId="77777777" w:rsidTr="000B27EF">
        <w:tc>
          <w:tcPr>
            <w:tcW w:w="2000" w:type="dxa"/>
            <w:vMerge/>
          </w:tcPr>
          <w:p w14:paraId="431EDDAA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122A8958" w14:textId="41FCA69B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delivery</w:t>
            </w:r>
          </w:p>
        </w:tc>
        <w:tc>
          <w:tcPr>
            <w:tcW w:w="1353" w:type="dxa"/>
          </w:tcPr>
          <w:p w14:paraId="04E3AC7F" w14:textId="38EA34E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346 (12 studies)</w:t>
            </w:r>
          </w:p>
        </w:tc>
        <w:tc>
          <w:tcPr>
            <w:tcW w:w="1345" w:type="dxa"/>
          </w:tcPr>
          <w:p w14:paraId="2D5D281B" w14:textId="2D14C11F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61 (-1.60- 0.38)</w:t>
            </w:r>
          </w:p>
        </w:tc>
        <w:tc>
          <w:tcPr>
            <w:tcW w:w="1045" w:type="dxa"/>
          </w:tcPr>
          <w:p w14:paraId="69D84E7A" w14:textId="14FD5DB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705" w:type="dxa"/>
          </w:tcPr>
          <w:p w14:paraId="2A4780C7" w14:textId="6B3A3A4C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%</w:t>
            </w:r>
          </w:p>
        </w:tc>
        <w:tc>
          <w:tcPr>
            <w:tcW w:w="1243" w:type="dxa"/>
            <w:vMerge/>
          </w:tcPr>
          <w:p w14:paraId="14241FB2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</w:tr>
      <w:tr w:rsidR="009E3845" w:rsidRPr="00E22EA1" w14:paraId="5F38002C" w14:textId="77777777" w:rsidTr="000B27EF">
        <w:tc>
          <w:tcPr>
            <w:tcW w:w="2000" w:type="dxa"/>
            <w:vMerge w:val="restart"/>
          </w:tcPr>
          <w:p w14:paraId="7085A3B7" w14:textId="4FB7E62E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lucose concentration</w:t>
            </w:r>
          </w:p>
        </w:tc>
        <w:tc>
          <w:tcPr>
            <w:tcW w:w="1325" w:type="dxa"/>
          </w:tcPr>
          <w:p w14:paraId="51E6A69B" w14:textId="49519A8E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delivery only</w:t>
            </w:r>
          </w:p>
        </w:tc>
        <w:tc>
          <w:tcPr>
            <w:tcW w:w="1353" w:type="dxa"/>
          </w:tcPr>
          <w:p w14:paraId="18925D5B" w14:textId="66124828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 study)</w:t>
            </w:r>
          </w:p>
        </w:tc>
        <w:tc>
          <w:tcPr>
            <w:tcW w:w="1345" w:type="dxa"/>
          </w:tcPr>
          <w:p w14:paraId="421425C1" w14:textId="5F728123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20 (-0.66- 0.26)</w:t>
            </w:r>
          </w:p>
        </w:tc>
        <w:tc>
          <w:tcPr>
            <w:tcW w:w="1045" w:type="dxa"/>
          </w:tcPr>
          <w:p w14:paraId="19F931B6" w14:textId="2CF729A0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705" w:type="dxa"/>
          </w:tcPr>
          <w:p w14:paraId="07F4C95E" w14:textId="3A5CC4CC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</w:tcPr>
          <w:p w14:paraId="54DDE21B" w14:textId="291D8EF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9E3845" w:rsidRPr="00E22EA1" w14:paraId="797A453F" w14:textId="77777777" w:rsidTr="000B27EF">
        <w:trPr>
          <w:trHeight w:val="471"/>
        </w:trPr>
        <w:tc>
          <w:tcPr>
            <w:tcW w:w="2000" w:type="dxa"/>
            <w:vMerge/>
          </w:tcPr>
          <w:p w14:paraId="436B58D2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083B4244" w14:textId="5AA30F4D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esarean delivery only</w:t>
            </w:r>
          </w:p>
        </w:tc>
        <w:tc>
          <w:tcPr>
            <w:tcW w:w="1353" w:type="dxa"/>
          </w:tcPr>
          <w:p w14:paraId="6469D33D" w14:textId="24C0909F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0 (3 studies)</w:t>
            </w:r>
          </w:p>
        </w:tc>
        <w:tc>
          <w:tcPr>
            <w:tcW w:w="1345" w:type="dxa"/>
          </w:tcPr>
          <w:p w14:paraId="4AD9AF44" w14:textId="2BCFF634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24-0.17)</w:t>
            </w:r>
          </w:p>
        </w:tc>
        <w:tc>
          <w:tcPr>
            <w:tcW w:w="1045" w:type="dxa"/>
          </w:tcPr>
          <w:p w14:paraId="1C2590F5" w14:textId="15AD5FAC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705" w:type="dxa"/>
          </w:tcPr>
          <w:p w14:paraId="6836C4E4" w14:textId="16ED5CF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%</w:t>
            </w:r>
          </w:p>
        </w:tc>
        <w:tc>
          <w:tcPr>
            <w:tcW w:w="1243" w:type="dxa"/>
            <w:vMerge/>
          </w:tcPr>
          <w:p w14:paraId="182C6062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</w:tr>
      <w:tr w:rsidR="009E3845" w:rsidRPr="00E22EA1" w14:paraId="28192AB1" w14:textId="77777777" w:rsidTr="000B27EF">
        <w:trPr>
          <w:trHeight w:val="471"/>
        </w:trPr>
        <w:tc>
          <w:tcPr>
            <w:tcW w:w="2000" w:type="dxa"/>
            <w:vMerge/>
          </w:tcPr>
          <w:p w14:paraId="026B7413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</w:tcPr>
          <w:p w14:paraId="6F50B971" w14:textId="3C8EF562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delivery</w:t>
            </w:r>
          </w:p>
        </w:tc>
        <w:tc>
          <w:tcPr>
            <w:tcW w:w="1353" w:type="dxa"/>
          </w:tcPr>
          <w:p w14:paraId="06E71B45" w14:textId="54C44FD0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6 (4 studies)</w:t>
            </w:r>
          </w:p>
        </w:tc>
        <w:tc>
          <w:tcPr>
            <w:tcW w:w="1345" w:type="dxa"/>
          </w:tcPr>
          <w:p w14:paraId="6B0DC9CE" w14:textId="0E07174E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40- 0.33)</w:t>
            </w:r>
          </w:p>
        </w:tc>
        <w:tc>
          <w:tcPr>
            <w:tcW w:w="1045" w:type="dxa"/>
          </w:tcPr>
          <w:p w14:paraId="0B03D654" w14:textId="70904AE1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705" w:type="dxa"/>
          </w:tcPr>
          <w:p w14:paraId="2D421CF9" w14:textId="1FB0CE92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%</w:t>
            </w:r>
          </w:p>
        </w:tc>
        <w:tc>
          <w:tcPr>
            <w:tcW w:w="1243" w:type="dxa"/>
            <w:vMerge/>
          </w:tcPr>
          <w:p w14:paraId="5C5E48BC" w14:textId="77777777" w:rsidR="009E3845" w:rsidRPr="00E22EA1" w:rsidRDefault="009E3845" w:rsidP="009E3845">
            <w:pPr>
              <w:rPr>
                <w:rFonts w:ascii="Times New Roman" w:hAnsi="Times New Roman" w:cs="Times New Roman"/>
              </w:rPr>
            </w:pPr>
          </w:p>
        </w:tc>
      </w:tr>
      <w:tr w:rsidR="007B5BB1" w:rsidRPr="00E22EA1" w14:paraId="32362AF8" w14:textId="77777777" w:rsidTr="000B27EF">
        <w:tc>
          <w:tcPr>
            <w:tcW w:w="2000" w:type="dxa"/>
            <w:vMerge w:val="restart"/>
          </w:tcPr>
          <w:p w14:paraId="17CEC436" w14:textId="12462A46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cidence of hypoglycaemia</w:t>
            </w:r>
          </w:p>
        </w:tc>
        <w:tc>
          <w:tcPr>
            <w:tcW w:w="1325" w:type="dxa"/>
          </w:tcPr>
          <w:p w14:paraId="724A0610" w14:textId="4528E8BE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ginal delivery only</w:t>
            </w:r>
          </w:p>
        </w:tc>
        <w:tc>
          <w:tcPr>
            <w:tcW w:w="1353" w:type="dxa"/>
          </w:tcPr>
          <w:p w14:paraId="1CD7785E" w14:textId="35F900DF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(1 study)</w:t>
            </w:r>
          </w:p>
        </w:tc>
        <w:tc>
          <w:tcPr>
            <w:tcW w:w="1345" w:type="dxa"/>
          </w:tcPr>
          <w:p w14:paraId="11317F00" w14:textId="724C174E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42- 4.15)</w:t>
            </w:r>
          </w:p>
        </w:tc>
        <w:tc>
          <w:tcPr>
            <w:tcW w:w="1045" w:type="dxa"/>
          </w:tcPr>
          <w:p w14:paraId="32E1D61A" w14:textId="5A1ABCA1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705" w:type="dxa"/>
          </w:tcPr>
          <w:p w14:paraId="1CDF78A4" w14:textId="05DCCD68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243" w:type="dxa"/>
            <w:vMerge w:val="restart"/>
          </w:tcPr>
          <w:p w14:paraId="4423F336" w14:textId="58623DFC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</w:tr>
      <w:tr w:rsidR="007B5BB1" w:rsidRPr="00E22EA1" w14:paraId="7BB58977" w14:textId="77777777" w:rsidTr="007B5BB1">
        <w:tc>
          <w:tcPr>
            <w:tcW w:w="2000" w:type="dxa"/>
            <w:vMerge/>
            <w:tcBorders>
              <w:bottom w:val="single" w:sz="12" w:space="0" w:color="auto"/>
            </w:tcBorders>
          </w:tcPr>
          <w:p w14:paraId="6C226A65" w14:textId="77777777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25" w:type="dxa"/>
            <w:tcBorders>
              <w:bottom w:val="single" w:sz="12" w:space="0" w:color="auto"/>
            </w:tcBorders>
          </w:tcPr>
          <w:p w14:paraId="7F58983A" w14:textId="4D75A979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delivery</w:t>
            </w:r>
          </w:p>
        </w:tc>
        <w:tc>
          <w:tcPr>
            <w:tcW w:w="1353" w:type="dxa"/>
            <w:tcBorders>
              <w:bottom w:val="single" w:sz="12" w:space="0" w:color="auto"/>
            </w:tcBorders>
          </w:tcPr>
          <w:p w14:paraId="04D4ECE0" w14:textId="1C02F508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 (5 studies)</w:t>
            </w:r>
          </w:p>
        </w:tc>
        <w:tc>
          <w:tcPr>
            <w:tcW w:w="1345" w:type="dxa"/>
            <w:tcBorders>
              <w:bottom w:val="single" w:sz="12" w:space="0" w:color="auto"/>
            </w:tcBorders>
          </w:tcPr>
          <w:p w14:paraId="778FEDF7" w14:textId="4B0F24C5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 (0.53- 1.26)</w:t>
            </w:r>
          </w:p>
        </w:tc>
        <w:tc>
          <w:tcPr>
            <w:tcW w:w="1045" w:type="dxa"/>
            <w:tcBorders>
              <w:bottom w:val="single" w:sz="12" w:space="0" w:color="auto"/>
            </w:tcBorders>
          </w:tcPr>
          <w:p w14:paraId="67A91D75" w14:textId="45F06F7F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705" w:type="dxa"/>
            <w:tcBorders>
              <w:bottom w:val="single" w:sz="12" w:space="0" w:color="auto"/>
            </w:tcBorders>
          </w:tcPr>
          <w:p w14:paraId="5DDBEDBD" w14:textId="4C1D8275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1243" w:type="dxa"/>
            <w:vMerge/>
            <w:tcBorders>
              <w:bottom w:val="single" w:sz="12" w:space="0" w:color="auto"/>
            </w:tcBorders>
          </w:tcPr>
          <w:p w14:paraId="593C5C80" w14:textId="77777777" w:rsidR="007B5BB1" w:rsidRPr="00E22EA1" w:rsidRDefault="007B5BB1" w:rsidP="007B5BB1">
            <w:pPr>
              <w:rPr>
                <w:rFonts w:ascii="Times New Roman" w:hAnsi="Times New Roman" w:cs="Times New Roman"/>
              </w:rPr>
            </w:pPr>
          </w:p>
        </w:tc>
      </w:tr>
    </w:tbl>
    <w:p w14:paraId="2A9148ED" w14:textId="57BD2E35" w:rsidR="00B06CEB" w:rsidRPr="00E22EA1" w:rsidRDefault="00197564" w:rsidP="00B06CE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*RR not estimable due to lack of events in both groups. </w:t>
      </w:r>
    </w:p>
    <w:p w14:paraId="24557EC5" w14:textId="77777777" w:rsidR="00E16D58" w:rsidRPr="00E22EA1" w:rsidRDefault="00E16D58">
      <w:pPr>
        <w:rPr>
          <w:rFonts w:ascii="Times New Roman" w:hAnsi="Times New Roman" w:cs="Times New Roman"/>
        </w:rPr>
      </w:pPr>
    </w:p>
    <w:sectPr w:rsidR="00E16D58" w:rsidRPr="00E22EA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E75"/>
    <w:rsid w:val="00020F00"/>
    <w:rsid w:val="00046A2F"/>
    <w:rsid w:val="0008427D"/>
    <w:rsid w:val="000B27EF"/>
    <w:rsid w:val="000C4917"/>
    <w:rsid w:val="001327F4"/>
    <w:rsid w:val="00141605"/>
    <w:rsid w:val="001524EA"/>
    <w:rsid w:val="001867F5"/>
    <w:rsid w:val="00197564"/>
    <w:rsid w:val="001A2DC8"/>
    <w:rsid w:val="00222076"/>
    <w:rsid w:val="002263C1"/>
    <w:rsid w:val="002F5023"/>
    <w:rsid w:val="00304103"/>
    <w:rsid w:val="00383BF0"/>
    <w:rsid w:val="003A2A63"/>
    <w:rsid w:val="003F3BB1"/>
    <w:rsid w:val="003F6DE7"/>
    <w:rsid w:val="00403EB1"/>
    <w:rsid w:val="004648F9"/>
    <w:rsid w:val="00472572"/>
    <w:rsid w:val="004B1A93"/>
    <w:rsid w:val="00542891"/>
    <w:rsid w:val="00573D7E"/>
    <w:rsid w:val="00582198"/>
    <w:rsid w:val="0061435B"/>
    <w:rsid w:val="00622E75"/>
    <w:rsid w:val="006546C8"/>
    <w:rsid w:val="006715F7"/>
    <w:rsid w:val="00710E0C"/>
    <w:rsid w:val="007A6530"/>
    <w:rsid w:val="007B5BB1"/>
    <w:rsid w:val="0082572A"/>
    <w:rsid w:val="008433E5"/>
    <w:rsid w:val="00846E56"/>
    <w:rsid w:val="00862282"/>
    <w:rsid w:val="00874CE2"/>
    <w:rsid w:val="00895217"/>
    <w:rsid w:val="008C4655"/>
    <w:rsid w:val="008F30A5"/>
    <w:rsid w:val="008F5C22"/>
    <w:rsid w:val="0092131E"/>
    <w:rsid w:val="009563B5"/>
    <w:rsid w:val="00977F61"/>
    <w:rsid w:val="009E3845"/>
    <w:rsid w:val="009F67E8"/>
    <w:rsid w:val="00A133C3"/>
    <w:rsid w:val="00A14463"/>
    <w:rsid w:val="00A453B7"/>
    <w:rsid w:val="00A51BF3"/>
    <w:rsid w:val="00A7593C"/>
    <w:rsid w:val="00A779EE"/>
    <w:rsid w:val="00A93466"/>
    <w:rsid w:val="00AE36ED"/>
    <w:rsid w:val="00B06CEB"/>
    <w:rsid w:val="00B53BAB"/>
    <w:rsid w:val="00B71C72"/>
    <w:rsid w:val="00B8270C"/>
    <w:rsid w:val="00B9705D"/>
    <w:rsid w:val="00BA1999"/>
    <w:rsid w:val="00C26EC8"/>
    <w:rsid w:val="00C26FB5"/>
    <w:rsid w:val="00C66D1B"/>
    <w:rsid w:val="00C81428"/>
    <w:rsid w:val="00C84239"/>
    <w:rsid w:val="00CF5242"/>
    <w:rsid w:val="00CF7D32"/>
    <w:rsid w:val="00D1766E"/>
    <w:rsid w:val="00D30B89"/>
    <w:rsid w:val="00D5759D"/>
    <w:rsid w:val="00DA162E"/>
    <w:rsid w:val="00DC78BB"/>
    <w:rsid w:val="00DD0855"/>
    <w:rsid w:val="00DE2214"/>
    <w:rsid w:val="00DF47DF"/>
    <w:rsid w:val="00E16D58"/>
    <w:rsid w:val="00E22EA1"/>
    <w:rsid w:val="00EC7977"/>
    <w:rsid w:val="00ED4D24"/>
    <w:rsid w:val="00EE1B57"/>
    <w:rsid w:val="00F609A8"/>
    <w:rsid w:val="00F7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39BE87"/>
  <w15:chartTrackingRefBased/>
  <w15:docId w15:val="{A7E65E87-8F42-49FC-BB07-011B019D7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6CEB"/>
    <w:pPr>
      <w:spacing w:after="0" w:line="276" w:lineRule="auto"/>
    </w:pPr>
    <w:rPr>
      <w:rFonts w:ascii="Arial" w:eastAsia="Arial" w:hAnsi="Arial" w:cs="Arial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CEB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D1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D1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D1B"/>
    <w:rPr>
      <w:rFonts w:ascii="Arial" w:eastAsia="Arial" w:hAnsi="Arial" w:cs="Arial"/>
      <w:sz w:val="20"/>
      <w:szCs w:val="20"/>
      <w:lang w:val="en-GB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6D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6D1B"/>
    <w:rPr>
      <w:rFonts w:ascii="Arial" w:eastAsia="Arial" w:hAnsi="Arial" w:cs="Arial"/>
      <w:b/>
      <w:bCs/>
      <w:sz w:val="20"/>
      <w:szCs w:val="20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54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8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0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74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6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01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4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5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42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6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45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17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23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2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62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62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1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8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7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5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26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2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7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2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0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5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42</Words>
  <Characters>3662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by Lord</dc:creator>
  <cp:keywords/>
  <dc:description/>
  <cp:lastModifiedBy>Estelle Watson</cp:lastModifiedBy>
  <cp:revision>2</cp:revision>
  <dcterms:created xsi:type="dcterms:W3CDTF">2024-02-26T07:38:00Z</dcterms:created>
  <dcterms:modified xsi:type="dcterms:W3CDTF">2024-02-26T07:38:00Z</dcterms:modified>
</cp:coreProperties>
</file>